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717" w:rsidRDefault="00B67717">
      <w:pPr>
        <w:rPr>
          <w:noProof/>
          <w:lang w:eastAsia="en-GB"/>
        </w:rPr>
      </w:pPr>
    </w:p>
    <w:p w:rsidR="00B67717" w:rsidRDefault="00B67717">
      <w:r>
        <w:rPr>
          <w:noProof/>
          <w:lang w:val="en-PH" w:eastAsia="en-PH"/>
        </w:rPr>
        <w:drawing>
          <wp:inline distT="0" distB="0" distL="0" distR="0" wp14:anchorId="6271CFE1" wp14:editId="4340D19D">
            <wp:extent cx="8863330" cy="4128374"/>
            <wp:effectExtent l="19050" t="19050" r="13970" b="24765"/>
            <wp:docPr id="2" name="Picture 2" descr="diagram of health care syste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iagram of health care system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46" b="9076"/>
                    <a:stretch/>
                  </pic:blipFill>
                  <pic:spPr bwMode="auto">
                    <a:xfrm>
                      <a:off x="0" y="0"/>
                      <a:ext cx="8863330" cy="412837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67717" w:rsidRPr="00B00CD7" w:rsidRDefault="00FE5FA4" w:rsidP="00B6771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4537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Pr="004537E3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bookmarkEnd w:id="0"/>
      <w:proofErr w:type="gramEnd"/>
      <w:r w:rsidR="00B67717" w:rsidRPr="00B00CD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67717" w:rsidRPr="00B00CD7">
        <w:rPr>
          <w:rFonts w:ascii="Times New Roman" w:hAnsi="Times New Roman" w:cs="Times New Roman"/>
          <w:i/>
          <w:sz w:val="24"/>
          <w:szCs w:val="24"/>
        </w:rPr>
        <w:t>Schematic representation of the organisation of the human health sector in India, showing the network of actors and information flow</w:t>
      </w:r>
      <w:r w:rsidR="00B67717" w:rsidRPr="00B00CD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67717" w:rsidRPr="00B00CD7">
        <w:rPr>
          <w:rFonts w:ascii="Times New Roman" w:hAnsi="Times New Roman" w:cs="Times New Roman"/>
          <w:sz w:val="24"/>
          <w:szCs w:val="24"/>
        </w:rPr>
        <w:t xml:space="preserve"> Source: Planning Commission of India (2011) as cited by Gupta and Bhatia (undated). The Indian Health Care System. Available online at </w:t>
      </w:r>
      <w:hyperlink r:id="rId6" w:history="1">
        <w:r w:rsidR="00B67717" w:rsidRPr="00B00CD7">
          <w:rPr>
            <w:rStyle w:val="Hyperlink"/>
            <w:rFonts w:ascii="Times New Roman" w:hAnsi="Times New Roman" w:cs="Times New Roman"/>
            <w:sz w:val="24"/>
            <w:szCs w:val="24"/>
          </w:rPr>
          <w:t>https://international.commonwealthfund.org/countries/india/</w:t>
        </w:r>
      </w:hyperlink>
      <w:r w:rsidR="00B67717" w:rsidRPr="00B00CD7">
        <w:rPr>
          <w:rFonts w:ascii="Times New Roman" w:hAnsi="Times New Roman" w:cs="Times New Roman"/>
          <w:sz w:val="24"/>
          <w:szCs w:val="24"/>
        </w:rPr>
        <w:t xml:space="preserve"> (Accessed on 19/02/2020)</w:t>
      </w:r>
    </w:p>
    <w:p w:rsidR="00B67717" w:rsidRDefault="00B67717"/>
    <w:sectPr w:rsidR="00B67717" w:rsidSect="00B677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67717"/>
    <w:rsid w:val="00147F7F"/>
    <w:rsid w:val="003D7D82"/>
    <w:rsid w:val="004537E3"/>
    <w:rsid w:val="0051472D"/>
    <w:rsid w:val="006A6B42"/>
    <w:rsid w:val="00AF5F02"/>
    <w:rsid w:val="00B00CD7"/>
    <w:rsid w:val="00B67717"/>
    <w:rsid w:val="00F32D1D"/>
    <w:rsid w:val="00FE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771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F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771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F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international.commonwealthfund.org/countries/india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94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Ecology and Hydrology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aga, Festus A.</dc:creator>
  <cp:keywords/>
  <dc:description/>
  <cp:lastModifiedBy>MLAPINIG</cp:lastModifiedBy>
  <cp:revision>8</cp:revision>
  <dcterms:created xsi:type="dcterms:W3CDTF">2021-05-20T21:41:00Z</dcterms:created>
  <dcterms:modified xsi:type="dcterms:W3CDTF">2021-07-30T05:57:00Z</dcterms:modified>
</cp:coreProperties>
</file>